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C9D" w:rsidRDefault="00347530" w:rsidP="00893C9D">
      <w:r>
        <w:rPr>
          <w:b/>
        </w:rPr>
        <w:t>S2 Table</w:t>
      </w:r>
      <w:r w:rsidR="00874E41">
        <w:rPr>
          <w:b/>
        </w:rPr>
        <w:t xml:space="preserve">. </w:t>
      </w:r>
      <w:r w:rsidR="00893C9D" w:rsidRPr="00874E41">
        <w:rPr>
          <w:b/>
        </w:rPr>
        <w:t xml:space="preserve">Figures for calibration plot for the </w:t>
      </w:r>
      <w:r w:rsidR="00893C9D" w:rsidRPr="00874E41">
        <w:rPr>
          <w:b/>
          <w:u w:val="single"/>
        </w:rPr>
        <w:t>updated</w:t>
      </w:r>
      <w:r w:rsidR="00893C9D" w:rsidRPr="00874E41">
        <w:rPr>
          <w:b/>
        </w:rPr>
        <w:t xml:space="preserve">  IVFpredict and Templeton models</w:t>
      </w:r>
      <w:r w:rsidR="00874E41">
        <w:rPr>
          <w:b/>
        </w:rPr>
        <w:t xml:space="preserve">. </w:t>
      </w:r>
      <w:r w:rsidR="00893C9D">
        <w:t xml:space="preserve">Based on 130,960 IVF cycles. </w:t>
      </w:r>
    </w:p>
    <w:tbl>
      <w:tblPr>
        <w:tblStyle w:val="TableGrid"/>
        <w:tblW w:w="0" w:type="auto"/>
        <w:tblLayout w:type="fixed"/>
        <w:tblLook w:val="04A0"/>
      </w:tblPr>
      <w:tblGrid>
        <w:gridCol w:w="2518"/>
        <w:gridCol w:w="2126"/>
        <w:gridCol w:w="2410"/>
        <w:gridCol w:w="1276"/>
        <w:gridCol w:w="2126"/>
        <w:gridCol w:w="2529"/>
        <w:gridCol w:w="1189"/>
      </w:tblGrid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5812" w:type="dxa"/>
            <w:gridSpan w:val="3"/>
          </w:tcPr>
          <w:p w:rsidR="00CC1A0A" w:rsidRDefault="00CC1A0A" w:rsidP="00764048">
            <w:pPr>
              <w:pStyle w:val="NoSpacing"/>
            </w:pPr>
            <w:r>
              <w:t>IVFpredict</w:t>
            </w:r>
          </w:p>
        </w:tc>
        <w:tc>
          <w:tcPr>
            <w:tcW w:w="5844" w:type="dxa"/>
            <w:gridSpan w:val="3"/>
          </w:tcPr>
          <w:p w:rsidR="00CC1A0A" w:rsidRDefault="00CC1A0A" w:rsidP="00764048">
            <w:pPr>
              <w:pStyle w:val="NoSpacing"/>
            </w:pPr>
            <w:r>
              <w:t>Templeton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Decile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Observed live birth rate</w:t>
            </w:r>
          </w:p>
        </w:tc>
        <w:tc>
          <w:tcPr>
            <w:tcW w:w="2410" w:type="dxa"/>
          </w:tcPr>
          <w:p w:rsidR="00CC1A0A" w:rsidRDefault="00CC1A0A" w:rsidP="00556402">
            <w:pPr>
              <w:pStyle w:val="NoSpacing"/>
            </w:pPr>
            <w:r>
              <w:t>Predicted live birth rate (</w:t>
            </w:r>
            <w:r w:rsidR="00556402">
              <w:t>SD</w:t>
            </w:r>
            <w:r>
              <w:t>)</w:t>
            </w:r>
          </w:p>
        </w:tc>
        <w:tc>
          <w:tcPr>
            <w:tcW w:w="1276" w:type="dxa"/>
          </w:tcPr>
          <w:p w:rsidR="00CC1A0A" w:rsidRDefault="00CC1A0A" w:rsidP="00764048">
            <w:pPr>
              <w:pStyle w:val="NoSpacing"/>
            </w:pPr>
            <w:r>
              <w:t>Difference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Observed live birth rate</w:t>
            </w:r>
          </w:p>
        </w:tc>
        <w:tc>
          <w:tcPr>
            <w:tcW w:w="2529" w:type="dxa"/>
          </w:tcPr>
          <w:p w:rsidR="00CC1A0A" w:rsidRDefault="00CC1A0A" w:rsidP="00556402">
            <w:pPr>
              <w:pStyle w:val="NoSpacing"/>
            </w:pPr>
            <w:r>
              <w:t>Predicted live birth rate (</w:t>
            </w:r>
            <w:r w:rsidR="00556402">
              <w:t>SD</w:t>
            </w:r>
            <w:r>
              <w:t>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Difference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1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087</w:t>
            </w:r>
          </w:p>
        </w:tc>
        <w:tc>
          <w:tcPr>
            <w:tcW w:w="2410" w:type="dxa"/>
          </w:tcPr>
          <w:p w:rsidR="00CC1A0A" w:rsidRDefault="00496304" w:rsidP="00764048">
            <w:pPr>
              <w:pStyle w:val="NoSpacing"/>
            </w:pPr>
            <w:r>
              <w:t>0.073 (0.030)</w:t>
            </w:r>
          </w:p>
        </w:tc>
        <w:tc>
          <w:tcPr>
            <w:tcW w:w="1276" w:type="dxa"/>
          </w:tcPr>
          <w:p w:rsidR="00CC1A0A" w:rsidRDefault="00496304" w:rsidP="00764048">
            <w:pPr>
              <w:pStyle w:val="NoSpacing"/>
            </w:pPr>
            <w:r>
              <w:t>-0.014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115</w:t>
            </w:r>
          </w:p>
        </w:tc>
        <w:tc>
          <w:tcPr>
            <w:tcW w:w="2529" w:type="dxa"/>
          </w:tcPr>
          <w:p w:rsidR="00CC1A0A" w:rsidRDefault="00496304" w:rsidP="00764048">
            <w:pPr>
              <w:pStyle w:val="NoSpacing"/>
            </w:pPr>
            <w:r>
              <w:t>0.081 (0.030)</w:t>
            </w:r>
          </w:p>
        </w:tc>
        <w:tc>
          <w:tcPr>
            <w:tcW w:w="1189" w:type="dxa"/>
          </w:tcPr>
          <w:p w:rsidR="00CC1A0A" w:rsidRDefault="00496304" w:rsidP="00764048">
            <w:pPr>
              <w:pStyle w:val="NoSpacing"/>
            </w:pPr>
            <w:r>
              <w:t>-0.034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2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147</w:t>
            </w:r>
          </w:p>
        </w:tc>
        <w:tc>
          <w:tcPr>
            <w:tcW w:w="2410" w:type="dxa"/>
          </w:tcPr>
          <w:p w:rsidR="00CC1A0A" w:rsidRDefault="00496304" w:rsidP="00764048">
            <w:pPr>
              <w:pStyle w:val="NoSpacing"/>
            </w:pPr>
            <w:r>
              <w:t>0.142 (0.013)</w:t>
            </w:r>
          </w:p>
        </w:tc>
        <w:tc>
          <w:tcPr>
            <w:tcW w:w="1276" w:type="dxa"/>
          </w:tcPr>
          <w:p w:rsidR="00CC1A0A" w:rsidRDefault="00496304" w:rsidP="00764048">
            <w:pPr>
              <w:pStyle w:val="NoSpacing"/>
            </w:pPr>
            <w:r>
              <w:t>-0.003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152</w:t>
            </w:r>
          </w:p>
        </w:tc>
        <w:tc>
          <w:tcPr>
            <w:tcW w:w="2529" w:type="dxa"/>
          </w:tcPr>
          <w:p w:rsidR="00CC1A0A" w:rsidRDefault="00496304" w:rsidP="00764048">
            <w:pPr>
              <w:pStyle w:val="NoSpacing"/>
            </w:pPr>
            <w:r>
              <w:t>0.150 (0.014)</w:t>
            </w:r>
          </w:p>
        </w:tc>
        <w:tc>
          <w:tcPr>
            <w:tcW w:w="1189" w:type="dxa"/>
          </w:tcPr>
          <w:p w:rsidR="00CC1A0A" w:rsidRDefault="00496304" w:rsidP="00764048">
            <w:pPr>
              <w:pStyle w:val="NoSpacing"/>
            </w:pPr>
            <w:r>
              <w:t>-0.002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3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06</w:t>
            </w:r>
          </w:p>
        </w:tc>
        <w:tc>
          <w:tcPr>
            <w:tcW w:w="2410" w:type="dxa"/>
          </w:tcPr>
          <w:p w:rsidR="00CC1A0A" w:rsidRDefault="00496304" w:rsidP="00764048">
            <w:pPr>
              <w:pStyle w:val="NoSpacing"/>
            </w:pPr>
            <w:r>
              <w:t>0.186 (0.012)</w:t>
            </w:r>
          </w:p>
        </w:tc>
        <w:tc>
          <w:tcPr>
            <w:tcW w:w="1276" w:type="dxa"/>
          </w:tcPr>
          <w:p w:rsidR="00CC1A0A" w:rsidRDefault="00496304" w:rsidP="00764048">
            <w:pPr>
              <w:pStyle w:val="NoSpacing"/>
            </w:pPr>
            <w:r>
              <w:t>-0.020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</w:t>
            </w:r>
            <w:r w:rsidRPr="009A214F">
              <w:t>.197</w:t>
            </w:r>
          </w:p>
        </w:tc>
        <w:tc>
          <w:tcPr>
            <w:tcW w:w="2529" w:type="dxa"/>
          </w:tcPr>
          <w:p w:rsidR="00CC1A0A" w:rsidRDefault="00496304" w:rsidP="00764048">
            <w:pPr>
              <w:pStyle w:val="NoSpacing"/>
            </w:pPr>
            <w:r>
              <w:t>0.191 (0.011)</w:t>
            </w:r>
          </w:p>
        </w:tc>
        <w:tc>
          <w:tcPr>
            <w:tcW w:w="1189" w:type="dxa"/>
          </w:tcPr>
          <w:p w:rsidR="00CC1A0A" w:rsidRDefault="00496304" w:rsidP="00764048">
            <w:pPr>
              <w:pStyle w:val="NoSpacing"/>
            </w:pPr>
            <w:r>
              <w:t>-0.006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4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30</w:t>
            </w:r>
          </w:p>
        </w:tc>
        <w:tc>
          <w:tcPr>
            <w:tcW w:w="2410" w:type="dxa"/>
          </w:tcPr>
          <w:p w:rsidR="00CC1A0A" w:rsidRDefault="00496304" w:rsidP="00764048">
            <w:pPr>
              <w:pStyle w:val="NoSpacing"/>
            </w:pPr>
            <w:r>
              <w:t>0.222 (0.009)</w:t>
            </w:r>
          </w:p>
        </w:tc>
        <w:tc>
          <w:tcPr>
            <w:tcW w:w="1276" w:type="dxa"/>
          </w:tcPr>
          <w:p w:rsidR="00CC1A0A" w:rsidRDefault="00496304" w:rsidP="00764048">
            <w:pPr>
              <w:pStyle w:val="NoSpacing"/>
            </w:pPr>
            <w:r>
              <w:t>-0.008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36</w:t>
            </w:r>
          </w:p>
        </w:tc>
        <w:tc>
          <w:tcPr>
            <w:tcW w:w="2529" w:type="dxa"/>
          </w:tcPr>
          <w:p w:rsidR="00CC1A0A" w:rsidRDefault="00496304" w:rsidP="00764048">
            <w:pPr>
              <w:pStyle w:val="NoSpacing"/>
            </w:pPr>
            <w:r>
              <w:t>0.224 (0.009)</w:t>
            </w:r>
          </w:p>
        </w:tc>
        <w:tc>
          <w:tcPr>
            <w:tcW w:w="1189" w:type="dxa"/>
          </w:tcPr>
          <w:p w:rsidR="00CC1A0A" w:rsidRDefault="00496304" w:rsidP="00764048">
            <w:pPr>
              <w:pStyle w:val="NoSpacing"/>
            </w:pPr>
            <w:r>
              <w:t>-0.012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5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62</w:t>
            </w:r>
          </w:p>
        </w:tc>
        <w:tc>
          <w:tcPr>
            <w:tcW w:w="2410" w:type="dxa"/>
          </w:tcPr>
          <w:p w:rsidR="00CC1A0A" w:rsidRDefault="00496304" w:rsidP="00764048">
            <w:pPr>
              <w:pStyle w:val="NoSpacing"/>
            </w:pPr>
            <w:r>
              <w:t>0.251 (0.009)</w:t>
            </w:r>
          </w:p>
        </w:tc>
        <w:tc>
          <w:tcPr>
            <w:tcW w:w="1276" w:type="dxa"/>
          </w:tcPr>
          <w:p w:rsidR="00CC1A0A" w:rsidRDefault="00496304" w:rsidP="00764048">
            <w:pPr>
              <w:pStyle w:val="NoSpacing"/>
            </w:pPr>
            <w:r>
              <w:t>-0.011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66</w:t>
            </w:r>
          </w:p>
        </w:tc>
        <w:tc>
          <w:tcPr>
            <w:tcW w:w="2529" w:type="dxa"/>
          </w:tcPr>
          <w:p w:rsidR="00CC1A0A" w:rsidRDefault="00496304" w:rsidP="00764048">
            <w:pPr>
              <w:pStyle w:val="NoSpacing"/>
            </w:pPr>
            <w:r>
              <w:t>0.253 (0.007)</w:t>
            </w:r>
          </w:p>
        </w:tc>
        <w:tc>
          <w:tcPr>
            <w:tcW w:w="1189" w:type="dxa"/>
          </w:tcPr>
          <w:p w:rsidR="00CC1A0A" w:rsidRDefault="00496304" w:rsidP="00764048">
            <w:pPr>
              <w:pStyle w:val="NoSpacing"/>
            </w:pPr>
            <w:r>
              <w:t>-0.013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6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94</w:t>
            </w:r>
          </w:p>
        </w:tc>
        <w:tc>
          <w:tcPr>
            <w:tcW w:w="2410" w:type="dxa"/>
          </w:tcPr>
          <w:p w:rsidR="00CC1A0A" w:rsidRDefault="00496304" w:rsidP="00764048">
            <w:pPr>
              <w:pStyle w:val="NoSpacing"/>
            </w:pPr>
            <w:r>
              <w:t>0.281 (0.008)</w:t>
            </w:r>
          </w:p>
        </w:tc>
        <w:tc>
          <w:tcPr>
            <w:tcW w:w="1276" w:type="dxa"/>
          </w:tcPr>
          <w:p w:rsidR="00CC1A0A" w:rsidRDefault="00496304" w:rsidP="00764048">
            <w:pPr>
              <w:pStyle w:val="NoSpacing"/>
            </w:pPr>
            <w:r>
              <w:t>-0.013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83</w:t>
            </w:r>
          </w:p>
        </w:tc>
        <w:tc>
          <w:tcPr>
            <w:tcW w:w="2529" w:type="dxa"/>
          </w:tcPr>
          <w:p w:rsidR="00CC1A0A" w:rsidRDefault="00496304" w:rsidP="00764048">
            <w:pPr>
              <w:pStyle w:val="NoSpacing"/>
            </w:pPr>
            <w:r>
              <w:t>0.277 (0.006)</w:t>
            </w:r>
          </w:p>
        </w:tc>
        <w:tc>
          <w:tcPr>
            <w:tcW w:w="1189" w:type="dxa"/>
          </w:tcPr>
          <w:p w:rsidR="00CC1A0A" w:rsidRDefault="00496304" w:rsidP="00764048">
            <w:pPr>
              <w:pStyle w:val="NoSpacing"/>
            </w:pPr>
            <w:r>
              <w:t>-0.006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7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94</w:t>
            </w:r>
          </w:p>
        </w:tc>
        <w:tc>
          <w:tcPr>
            <w:tcW w:w="2410" w:type="dxa"/>
          </w:tcPr>
          <w:p w:rsidR="00CC1A0A" w:rsidRDefault="00496304" w:rsidP="00764048">
            <w:pPr>
              <w:pStyle w:val="NoSpacing"/>
            </w:pPr>
            <w:r>
              <w:t>0.306 (0.007)</w:t>
            </w:r>
          </w:p>
        </w:tc>
        <w:tc>
          <w:tcPr>
            <w:tcW w:w="1276" w:type="dxa"/>
          </w:tcPr>
          <w:p w:rsidR="00CC1A0A" w:rsidRDefault="00496304" w:rsidP="00764048">
            <w:pPr>
              <w:pStyle w:val="NoSpacing"/>
            </w:pPr>
            <w:r>
              <w:t>+0.012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00</w:t>
            </w:r>
          </w:p>
        </w:tc>
        <w:tc>
          <w:tcPr>
            <w:tcW w:w="2529" w:type="dxa"/>
          </w:tcPr>
          <w:p w:rsidR="00CC1A0A" w:rsidRDefault="00496304" w:rsidP="00764048">
            <w:pPr>
              <w:pStyle w:val="NoSpacing"/>
            </w:pPr>
            <w:r>
              <w:t>0.298 (0.007)</w:t>
            </w:r>
          </w:p>
        </w:tc>
        <w:tc>
          <w:tcPr>
            <w:tcW w:w="1189" w:type="dxa"/>
          </w:tcPr>
          <w:p w:rsidR="00CC1A0A" w:rsidRDefault="00496304" w:rsidP="00764048">
            <w:pPr>
              <w:pStyle w:val="NoSpacing"/>
            </w:pPr>
            <w:r>
              <w:t>-0.002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8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23</w:t>
            </w:r>
          </w:p>
        </w:tc>
        <w:tc>
          <w:tcPr>
            <w:tcW w:w="2410" w:type="dxa"/>
          </w:tcPr>
          <w:p w:rsidR="00CC1A0A" w:rsidRDefault="00496304" w:rsidP="00764048">
            <w:pPr>
              <w:pStyle w:val="NoSpacing"/>
            </w:pPr>
            <w:r>
              <w:t>0.332 (0.008)</w:t>
            </w:r>
          </w:p>
        </w:tc>
        <w:tc>
          <w:tcPr>
            <w:tcW w:w="1276" w:type="dxa"/>
          </w:tcPr>
          <w:p w:rsidR="00CC1A0A" w:rsidRDefault="00496304" w:rsidP="00764048">
            <w:pPr>
              <w:pStyle w:val="NoSpacing"/>
            </w:pPr>
            <w:r>
              <w:t>+0.009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15</w:t>
            </w:r>
          </w:p>
        </w:tc>
        <w:tc>
          <w:tcPr>
            <w:tcW w:w="2529" w:type="dxa"/>
          </w:tcPr>
          <w:p w:rsidR="00CC1A0A" w:rsidRDefault="00496304" w:rsidP="00764048">
            <w:pPr>
              <w:pStyle w:val="NoSpacing"/>
            </w:pPr>
            <w:r>
              <w:t>0.326 (0.009)</w:t>
            </w:r>
          </w:p>
        </w:tc>
        <w:tc>
          <w:tcPr>
            <w:tcW w:w="1189" w:type="dxa"/>
          </w:tcPr>
          <w:p w:rsidR="00CC1A0A" w:rsidRDefault="00496304" w:rsidP="00764048">
            <w:pPr>
              <w:pStyle w:val="NoSpacing"/>
            </w:pPr>
            <w:r>
              <w:t>+0.011</w:t>
            </w:r>
          </w:p>
        </w:tc>
      </w:tr>
      <w:tr w:rsidR="00CC1A0A" w:rsidTr="00451DC7">
        <w:trPr>
          <w:trHeight w:val="70"/>
        </w:trPr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9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43</w:t>
            </w:r>
          </w:p>
        </w:tc>
        <w:tc>
          <w:tcPr>
            <w:tcW w:w="2410" w:type="dxa"/>
          </w:tcPr>
          <w:p w:rsidR="00CC1A0A" w:rsidRDefault="00496304" w:rsidP="00764048">
            <w:pPr>
              <w:pStyle w:val="NoSpacing"/>
            </w:pPr>
            <w:r>
              <w:t>0.365 (0.010)</w:t>
            </w:r>
          </w:p>
        </w:tc>
        <w:tc>
          <w:tcPr>
            <w:tcW w:w="1276" w:type="dxa"/>
          </w:tcPr>
          <w:p w:rsidR="00CC1A0A" w:rsidRDefault="00496304" w:rsidP="00764048">
            <w:pPr>
              <w:pStyle w:val="NoSpacing"/>
            </w:pPr>
            <w:r>
              <w:t>+0.022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44</w:t>
            </w:r>
          </w:p>
        </w:tc>
        <w:tc>
          <w:tcPr>
            <w:tcW w:w="2529" w:type="dxa"/>
          </w:tcPr>
          <w:p w:rsidR="00CC1A0A" w:rsidRDefault="00496304" w:rsidP="00764048">
            <w:pPr>
              <w:pStyle w:val="NoSpacing"/>
            </w:pPr>
            <w:r>
              <w:t>0.352 (0.007)</w:t>
            </w:r>
          </w:p>
        </w:tc>
        <w:tc>
          <w:tcPr>
            <w:tcW w:w="1189" w:type="dxa"/>
          </w:tcPr>
          <w:p w:rsidR="00CC1A0A" w:rsidRDefault="00496304" w:rsidP="00764048">
            <w:pPr>
              <w:pStyle w:val="NoSpacing"/>
            </w:pPr>
            <w:r>
              <w:t>+0.008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10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77</w:t>
            </w:r>
          </w:p>
        </w:tc>
        <w:tc>
          <w:tcPr>
            <w:tcW w:w="2410" w:type="dxa"/>
          </w:tcPr>
          <w:p w:rsidR="00CC1A0A" w:rsidRDefault="00496304" w:rsidP="00764048">
            <w:pPr>
              <w:pStyle w:val="NoSpacing"/>
            </w:pPr>
            <w:r>
              <w:t>0.407 (0.026)</w:t>
            </w:r>
          </w:p>
        </w:tc>
        <w:tc>
          <w:tcPr>
            <w:tcW w:w="1276" w:type="dxa"/>
          </w:tcPr>
          <w:p w:rsidR="00CC1A0A" w:rsidRDefault="00496304" w:rsidP="00764048">
            <w:pPr>
              <w:pStyle w:val="NoSpacing"/>
            </w:pPr>
            <w:r>
              <w:t>+0.030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60</w:t>
            </w:r>
          </w:p>
        </w:tc>
        <w:tc>
          <w:tcPr>
            <w:tcW w:w="2529" w:type="dxa"/>
          </w:tcPr>
          <w:p w:rsidR="00CC1A0A" w:rsidRDefault="00496304" w:rsidP="00764048">
            <w:pPr>
              <w:pStyle w:val="NoSpacing"/>
            </w:pPr>
            <w:r>
              <w:t>0.417 (0.056)</w:t>
            </w:r>
          </w:p>
        </w:tc>
        <w:tc>
          <w:tcPr>
            <w:tcW w:w="1189" w:type="dxa"/>
          </w:tcPr>
          <w:p w:rsidR="00CC1A0A" w:rsidRDefault="00496304" w:rsidP="00764048">
            <w:pPr>
              <w:pStyle w:val="NoSpacing"/>
            </w:pPr>
            <w:r>
              <w:t>+0.057</w:t>
            </w:r>
          </w:p>
        </w:tc>
      </w:tr>
      <w:tr w:rsidR="00CC1A0A" w:rsidTr="00451DC7">
        <w:tc>
          <w:tcPr>
            <w:tcW w:w="2518" w:type="dxa"/>
          </w:tcPr>
          <w:p w:rsidR="00CC1A0A" w:rsidRDefault="00451DC7" w:rsidP="00764048">
            <w:pPr>
              <w:pStyle w:val="NoSpacing"/>
            </w:pPr>
            <w:r>
              <w:t>Hosmer-Lemeshow test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410" w:type="dxa"/>
          </w:tcPr>
          <w:p w:rsidR="00CC1A0A" w:rsidRDefault="00CC1A0A" w:rsidP="00764048">
            <w:pPr>
              <w:pStyle w:val="NoSpacing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27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Intercept (95% CI)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410" w:type="dxa"/>
          </w:tcPr>
          <w:p w:rsidR="00CC1A0A" w:rsidRDefault="00CC1A0A" w:rsidP="00764048">
            <w:pPr>
              <w:pStyle w:val="NoSpacing"/>
            </w:pPr>
            <w:r>
              <w:t>0.034 (0.012, 0.055)</w:t>
            </w:r>
          </w:p>
        </w:tc>
        <w:tc>
          <w:tcPr>
            <w:tcW w:w="127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050 (0.021, 0.080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Slope (95% CI)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410" w:type="dxa"/>
          </w:tcPr>
          <w:p w:rsidR="00CC1A0A" w:rsidRDefault="00CC1A0A" w:rsidP="00764048">
            <w:pPr>
              <w:pStyle w:val="NoSpacing"/>
            </w:pPr>
            <w:r>
              <w:t>0.867 (0.789, 0.946)</w:t>
            </w:r>
          </w:p>
        </w:tc>
        <w:tc>
          <w:tcPr>
            <w:tcW w:w="127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804 (0.697,0.912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</w:p>
        </w:tc>
      </w:tr>
    </w:tbl>
    <w:p w:rsidR="00CC1A0A" w:rsidRDefault="00CC1A0A">
      <w:pPr>
        <w:spacing w:line="276" w:lineRule="auto"/>
        <w:rPr>
          <w:smallCaps/>
          <w:sz w:val="28"/>
          <w:szCs w:val="28"/>
        </w:rPr>
      </w:pPr>
    </w:p>
    <w:sectPr w:rsidR="00CC1A0A" w:rsidSect="009A21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44896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>
    <w:nsid w:val="1CA46FBF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>
    <w:nsid w:val="22072082"/>
    <w:multiLevelType w:val="hybridMultilevel"/>
    <w:tmpl w:val="AE28AC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37F7177"/>
    <w:multiLevelType w:val="hybridMultilevel"/>
    <w:tmpl w:val="5F9EA0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D74D72"/>
    <w:multiLevelType w:val="hybridMultilevel"/>
    <w:tmpl w:val="2A32298A"/>
    <w:lvl w:ilvl="0" w:tplc="39DC2D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0C2520"/>
    <w:multiLevelType w:val="hybridMultilevel"/>
    <w:tmpl w:val="FBA2F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DB7B85"/>
    <w:multiLevelType w:val="hybridMultilevel"/>
    <w:tmpl w:val="BC84A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783C4F"/>
    <w:multiLevelType w:val="hybridMultilevel"/>
    <w:tmpl w:val="A442F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051C21"/>
    <w:multiLevelType w:val="hybridMultilevel"/>
    <w:tmpl w:val="8822F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67716F"/>
    <w:multiLevelType w:val="hybridMultilevel"/>
    <w:tmpl w:val="10BEA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5048A8"/>
    <w:multiLevelType w:val="hybridMultilevel"/>
    <w:tmpl w:val="397A7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FC7D78"/>
    <w:multiLevelType w:val="hybridMultilevel"/>
    <w:tmpl w:val="4BF8F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046224"/>
    <w:multiLevelType w:val="multilevel"/>
    <w:tmpl w:val="A1326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1CB492E"/>
    <w:multiLevelType w:val="hybridMultilevel"/>
    <w:tmpl w:val="3CD66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C33E5A"/>
    <w:multiLevelType w:val="hybridMultilevel"/>
    <w:tmpl w:val="856051F4"/>
    <w:lvl w:ilvl="0" w:tplc="8848C2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6"/>
  </w:num>
  <w:num w:numId="5">
    <w:abstractNumId w:val="4"/>
  </w:num>
  <w:num w:numId="6">
    <w:abstractNumId w:val="14"/>
  </w:num>
  <w:num w:numId="7">
    <w:abstractNumId w:val="0"/>
  </w:num>
  <w:num w:numId="8">
    <w:abstractNumId w:val="1"/>
  </w:num>
  <w:num w:numId="9">
    <w:abstractNumId w:val="12"/>
  </w:num>
  <w:num w:numId="10">
    <w:abstractNumId w:val="3"/>
  </w:num>
  <w:num w:numId="11">
    <w:abstractNumId w:val="2"/>
  </w:num>
  <w:num w:numId="12">
    <w:abstractNumId w:val="10"/>
  </w:num>
  <w:num w:numId="13">
    <w:abstractNumId w:val="5"/>
  </w:num>
  <w:num w:numId="14">
    <w:abstractNumId w:val="13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FELayout/>
  </w:compat>
  <w:rsids>
    <w:rsidRoot w:val="0096730F"/>
    <w:rsid w:val="0000116B"/>
    <w:rsid w:val="000016C0"/>
    <w:rsid w:val="000041C9"/>
    <w:rsid w:val="00017C65"/>
    <w:rsid w:val="00022A9F"/>
    <w:rsid w:val="0002369A"/>
    <w:rsid w:val="0002444D"/>
    <w:rsid w:val="000250BC"/>
    <w:rsid w:val="00032351"/>
    <w:rsid w:val="00032B4C"/>
    <w:rsid w:val="00042164"/>
    <w:rsid w:val="0004475B"/>
    <w:rsid w:val="00045460"/>
    <w:rsid w:val="000515C4"/>
    <w:rsid w:val="00054261"/>
    <w:rsid w:val="000545AA"/>
    <w:rsid w:val="00057103"/>
    <w:rsid w:val="00062418"/>
    <w:rsid w:val="00063B90"/>
    <w:rsid w:val="000736BA"/>
    <w:rsid w:val="00073DC4"/>
    <w:rsid w:val="00076721"/>
    <w:rsid w:val="00076DC8"/>
    <w:rsid w:val="00087809"/>
    <w:rsid w:val="000912F8"/>
    <w:rsid w:val="00094559"/>
    <w:rsid w:val="000945F4"/>
    <w:rsid w:val="000A160D"/>
    <w:rsid w:val="000A3733"/>
    <w:rsid w:val="000A6797"/>
    <w:rsid w:val="000B4917"/>
    <w:rsid w:val="000B55AC"/>
    <w:rsid w:val="000B71F6"/>
    <w:rsid w:val="000C158C"/>
    <w:rsid w:val="000C3223"/>
    <w:rsid w:val="000C374E"/>
    <w:rsid w:val="000C3B62"/>
    <w:rsid w:val="000C40C4"/>
    <w:rsid w:val="000C710A"/>
    <w:rsid w:val="000D1EBC"/>
    <w:rsid w:val="000D4D72"/>
    <w:rsid w:val="000E545D"/>
    <w:rsid w:val="000E7233"/>
    <w:rsid w:val="000F218C"/>
    <w:rsid w:val="000F3ACD"/>
    <w:rsid w:val="000F732C"/>
    <w:rsid w:val="00100B44"/>
    <w:rsid w:val="00107F5D"/>
    <w:rsid w:val="00111470"/>
    <w:rsid w:val="0011374F"/>
    <w:rsid w:val="00113872"/>
    <w:rsid w:val="00117644"/>
    <w:rsid w:val="001223E4"/>
    <w:rsid w:val="00122E29"/>
    <w:rsid w:val="0012372D"/>
    <w:rsid w:val="00124060"/>
    <w:rsid w:val="00125B24"/>
    <w:rsid w:val="00134664"/>
    <w:rsid w:val="00135615"/>
    <w:rsid w:val="00135B3C"/>
    <w:rsid w:val="00143D22"/>
    <w:rsid w:val="001467FE"/>
    <w:rsid w:val="00150D5A"/>
    <w:rsid w:val="001548E0"/>
    <w:rsid w:val="00156764"/>
    <w:rsid w:val="00157B80"/>
    <w:rsid w:val="00170DEF"/>
    <w:rsid w:val="00173CFE"/>
    <w:rsid w:val="00174344"/>
    <w:rsid w:val="00177105"/>
    <w:rsid w:val="0018452E"/>
    <w:rsid w:val="00192631"/>
    <w:rsid w:val="00193C53"/>
    <w:rsid w:val="00197023"/>
    <w:rsid w:val="001A08CC"/>
    <w:rsid w:val="001A3FB9"/>
    <w:rsid w:val="001A697D"/>
    <w:rsid w:val="001A6EAB"/>
    <w:rsid w:val="001B485C"/>
    <w:rsid w:val="001B4FE4"/>
    <w:rsid w:val="001B6F20"/>
    <w:rsid w:val="001C11E5"/>
    <w:rsid w:val="001C2717"/>
    <w:rsid w:val="001C3627"/>
    <w:rsid w:val="001C6A2C"/>
    <w:rsid w:val="001C72FE"/>
    <w:rsid w:val="001E0913"/>
    <w:rsid w:val="001F37C3"/>
    <w:rsid w:val="001F56AB"/>
    <w:rsid w:val="001F6E89"/>
    <w:rsid w:val="00203077"/>
    <w:rsid w:val="0020434F"/>
    <w:rsid w:val="002050DB"/>
    <w:rsid w:val="00212BEF"/>
    <w:rsid w:val="00214948"/>
    <w:rsid w:val="002170A0"/>
    <w:rsid w:val="00224214"/>
    <w:rsid w:val="00225069"/>
    <w:rsid w:val="00225F00"/>
    <w:rsid w:val="0023222C"/>
    <w:rsid w:val="00234562"/>
    <w:rsid w:val="002350E3"/>
    <w:rsid w:val="00235900"/>
    <w:rsid w:val="00237843"/>
    <w:rsid w:val="00242A43"/>
    <w:rsid w:val="00251883"/>
    <w:rsid w:val="00253806"/>
    <w:rsid w:val="00261220"/>
    <w:rsid w:val="0026309A"/>
    <w:rsid w:val="00266F51"/>
    <w:rsid w:val="002716F3"/>
    <w:rsid w:val="00271715"/>
    <w:rsid w:val="0027216C"/>
    <w:rsid w:val="00276DE1"/>
    <w:rsid w:val="0028039B"/>
    <w:rsid w:val="0028294D"/>
    <w:rsid w:val="0028373A"/>
    <w:rsid w:val="00285220"/>
    <w:rsid w:val="002920E5"/>
    <w:rsid w:val="002C0007"/>
    <w:rsid w:val="002C49C3"/>
    <w:rsid w:val="002C57AC"/>
    <w:rsid w:val="002D3972"/>
    <w:rsid w:val="002E6616"/>
    <w:rsid w:val="002E780B"/>
    <w:rsid w:val="002F0B5B"/>
    <w:rsid w:val="002F5080"/>
    <w:rsid w:val="002F6052"/>
    <w:rsid w:val="002F6B77"/>
    <w:rsid w:val="002F73D0"/>
    <w:rsid w:val="002F7E17"/>
    <w:rsid w:val="00301518"/>
    <w:rsid w:val="00302B2E"/>
    <w:rsid w:val="00305E38"/>
    <w:rsid w:val="00311649"/>
    <w:rsid w:val="003216D5"/>
    <w:rsid w:val="00322256"/>
    <w:rsid w:val="00322EB2"/>
    <w:rsid w:val="003250D4"/>
    <w:rsid w:val="0032787B"/>
    <w:rsid w:val="003332CE"/>
    <w:rsid w:val="003352F7"/>
    <w:rsid w:val="003359F4"/>
    <w:rsid w:val="00340F10"/>
    <w:rsid w:val="0034312F"/>
    <w:rsid w:val="00343249"/>
    <w:rsid w:val="0034334A"/>
    <w:rsid w:val="00344EB0"/>
    <w:rsid w:val="00347530"/>
    <w:rsid w:val="00350281"/>
    <w:rsid w:val="00356038"/>
    <w:rsid w:val="0035658A"/>
    <w:rsid w:val="00361C99"/>
    <w:rsid w:val="0036776F"/>
    <w:rsid w:val="003765AB"/>
    <w:rsid w:val="00380AC5"/>
    <w:rsid w:val="00383496"/>
    <w:rsid w:val="00383D81"/>
    <w:rsid w:val="003921F0"/>
    <w:rsid w:val="003A040A"/>
    <w:rsid w:val="003A1506"/>
    <w:rsid w:val="003A6D20"/>
    <w:rsid w:val="003B2E43"/>
    <w:rsid w:val="003C14C3"/>
    <w:rsid w:val="003C22A0"/>
    <w:rsid w:val="003C3DBB"/>
    <w:rsid w:val="003C712C"/>
    <w:rsid w:val="003C7363"/>
    <w:rsid w:val="003C759E"/>
    <w:rsid w:val="003D03A5"/>
    <w:rsid w:val="003F19FD"/>
    <w:rsid w:val="003F65F5"/>
    <w:rsid w:val="00417386"/>
    <w:rsid w:val="0042411E"/>
    <w:rsid w:val="00424230"/>
    <w:rsid w:val="004348F4"/>
    <w:rsid w:val="00441120"/>
    <w:rsid w:val="004411C0"/>
    <w:rsid w:val="00442BFC"/>
    <w:rsid w:val="00444555"/>
    <w:rsid w:val="00450D91"/>
    <w:rsid w:val="00451522"/>
    <w:rsid w:val="00451DC7"/>
    <w:rsid w:val="00456769"/>
    <w:rsid w:val="00460747"/>
    <w:rsid w:val="00467F2A"/>
    <w:rsid w:val="00480B2C"/>
    <w:rsid w:val="004837B2"/>
    <w:rsid w:val="00483F11"/>
    <w:rsid w:val="004859D9"/>
    <w:rsid w:val="00485D60"/>
    <w:rsid w:val="004929B9"/>
    <w:rsid w:val="00495A8E"/>
    <w:rsid w:val="00496304"/>
    <w:rsid w:val="004A03F8"/>
    <w:rsid w:val="004A4E6D"/>
    <w:rsid w:val="004A7856"/>
    <w:rsid w:val="004B215E"/>
    <w:rsid w:val="004B308D"/>
    <w:rsid w:val="004B539B"/>
    <w:rsid w:val="004B79E1"/>
    <w:rsid w:val="004B7DD3"/>
    <w:rsid w:val="004D0160"/>
    <w:rsid w:val="004D6912"/>
    <w:rsid w:val="004D6987"/>
    <w:rsid w:val="004E3570"/>
    <w:rsid w:val="004E7352"/>
    <w:rsid w:val="004F0091"/>
    <w:rsid w:val="004F580D"/>
    <w:rsid w:val="005005C0"/>
    <w:rsid w:val="00500A10"/>
    <w:rsid w:val="005037C8"/>
    <w:rsid w:val="0050583F"/>
    <w:rsid w:val="00512A58"/>
    <w:rsid w:val="00516C1F"/>
    <w:rsid w:val="00521231"/>
    <w:rsid w:val="0052625F"/>
    <w:rsid w:val="00527BFD"/>
    <w:rsid w:val="0053575A"/>
    <w:rsid w:val="00545429"/>
    <w:rsid w:val="00547F5A"/>
    <w:rsid w:val="00550117"/>
    <w:rsid w:val="005517BA"/>
    <w:rsid w:val="00556402"/>
    <w:rsid w:val="00556892"/>
    <w:rsid w:val="00560337"/>
    <w:rsid w:val="00574B02"/>
    <w:rsid w:val="00587275"/>
    <w:rsid w:val="00592990"/>
    <w:rsid w:val="0059450C"/>
    <w:rsid w:val="00595C2F"/>
    <w:rsid w:val="005A452E"/>
    <w:rsid w:val="005A5A10"/>
    <w:rsid w:val="005B4EB6"/>
    <w:rsid w:val="005C5F3E"/>
    <w:rsid w:val="005D00FE"/>
    <w:rsid w:val="005D75F6"/>
    <w:rsid w:val="005F2A4A"/>
    <w:rsid w:val="005F3BEB"/>
    <w:rsid w:val="005F4B47"/>
    <w:rsid w:val="005F577D"/>
    <w:rsid w:val="005F638D"/>
    <w:rsid w:val="005F76C4"/>
    <w:rsid w:val="00605E40"/>
    <w:rsid w:val="006063DB"/>
    <w:rsid w:val="00613081"/>
    <w:rsid w:val="00621F98"/>
    <w:rsid w:val="006230EF"/>
    <w:rsid w:val="006307D3"/>
    <w:rsid w:val="0063266A"/>
    <w:rsid w:val="00635740"/>
    <w:rsid w:val="00640296"/>
    <w:rsid w:val="00642522"/>
    <w:rsid w:val="00646257"/>
    <w:rsid w:val="0064663E"/>
    <w:rsid w:val="006500D3"/>
    <w:rsid w:val="00652DD4"/>
    <w:rsid w:val="006642BD"/>
    <w:rsid w:val="006654C6"/>
    <w:rsid w:val="00665939"/>
    <w:rsid w:val="00665B74"/>
    <w:rsid w:val="0066659C"/>
    <w:rsid w:val="00680E38"/>
    <w:rsid w:val="00682824"/>
    <w:rsid w:val="00685E6F"/>
    <w:rsid w:val="00691B32"/>
    <w:rsid w:val="00691FD4"/>
    <w:rsid w:val="006A30F0"/>
    <w:rsid w:val="006A5BA5"/>
    <w:rsid w:val="006B7619"/>
    <w:rsid w:val="006B7D25"/>
    <w:rsid w:val="006C7993"/>
    <w:rsid w:val="006D3240"/>
    <w:rsid w:val="006D5B3B"/>
    <w:rsid w:val="006D62D8"/>
    <w:rsid w:val="006D6514"/>
    <w:rsid w:val="006D7B3C"/>
    <w:rsid w:val="006E0684"/>
    <w:rsid w:val="006E4F22"/>
    <w:rsid w:val="006E5221"/>
    <w:rsid w:val="006E7826"/>
    <w:rsid w:val="006F1383"/>
    <w:rsid w:val="006F294C"/>
    <w:rsid w:val="006F3F19"/>
    <w:rsid w:val="006F4411"/>
    <w:rsid w:val="006F5326"/>
    <w:rsid w:val="006F7EE6"/>
    <w:rsid w:val="0070050A"/>
    <w:rsid w:val="0070216D"/>
    <w:rsid w:val="00705BE2"/>
    <w:rsid w:val="00707691"/>
    <w:rsid w:val="007138E0"/>
    <w:rsid w:val="007177A7"/>
    <w:rsid w:val="007200E9"/>
    <w:rsid w:val="00735BA2"/>
    <w:rsid w:val="00743EBE"/>
    <w:rsid w:val="0075403A"/>
    <w:rsid w:val="007579F7"/>
    <w:rsid w:val="00760F2B"/>
    <w:rsid w:val="00761EB6"/>
    <w:rsid w:val="00764048"/>
    <w:rsid w:val="00764B30"/>
    <w:rsid w:val="00765E83"/>
    <w:rsid w:val="00771085"/>
    <w:rsid w:val="00777BA7"/>
    <w:rsid w:val="00782588"/>
    <w:rsid w:val="00784435"/>
    <w:rsid w:val="0078444B"/>
    <w:rsid w:val="00790DF3"/>
    <w:rsid w:val="007975DA"/>
    <w:rsid w:val="007A02F1"/>
    <w:rsid w:val="007A0F39"/>
    <w:rsid w:val="007A1474"/>
    <w:rsid w:val="007A2E6F"/>
    <w:rsid w:val="007A475A"/>
    <w:rsid w:val="007B1354"/>
    <w:rsid w:val="007B39CF"/>
    <w:rsid w:val="007B40A9"/>
    <w:rsid w:val="007B4105"/>
    <w:rsid w:val="007B45EB"/>
    <w:rsid w:val="007B46F9"/>
    <w:rsid w:val="007B53C2"/>
    <w:rsid w:val="007B5F3A"/>
    <w:rsid w:val="007B64A6"/>
    <w:rsid w:val="007C13EB"/>
    <w:rsid w:val="007D06B4"/>
    <w:rsid w:val="007D6DFC"/>
    <w:rsid w:val="007D775F"/>
    <w:rsid w:val="007E04F6"/>
    <w:rsid w:val="007E1D4E"/>
    <w:rsid w:val="007E2AC3"/>
    <w:rsid w:val="007E3E4F"/>
    <w:rsid w:val="007F0202"/>
    <w:rsid w:val="007F1035"/>
    <w:rsid w:val="007F4E80"/>
    <w:rsid w:val="007F6110"/>
    <w:rsid w:val="007F6F13"/>
    <w:rsid w:val="00802334"/>
    <w:rsid w:val="00811E7E"/>
    <w:rsid w:val="00814A83"/>
    <w:rsid w:val="008173E9"/>
    <w:rsid w:val="00827727"/>
    <w:rsid w:val="008308AD"/>
    <w:rsid w:val="00830F7E"/>
    <w:rsid w:val="008313B2"/>
    <w:rsid w:val="00836975"/>
    <w:rsid w:val="008440CC"/>
    <w:rsid w:val="00845316"/>
    <w:rsid w:val="00847CB0"/>
    <w:rsid w:val="0085376D"/>
    <w:rsid w:val="00853D5E"/>
    <w:rsid w:val="00856696"/>
    <w:rsid w:val="00863EF5"/>
    <w:rsid w:val="00865272"/>
    <w:rsid w:val="00871284"/>
    <w:rsid w:val="00873EF3"/>
    <w:rsid w:val="00874286"/>
    <w:rsid w:val="00874E41"/>
    <w:rsid w:val="00874E83"/>
    <w:rsid w:val="00875014"/>
    <w:rsid w:val="0088247D"/>
    <w:rsid w:val="00882B53"/>
    <w:rsid w:val="00884AFE"/>
    <w:rsid w:val="00891B11"/>
    <w:rsid w:val="00893C9D"/>
    <w:rsid w:val="00896BBB"/>
    <w:rsid w:val="008A2A77"/>
    <w:rsid w:val="008B3337"/>
    <w:rsid w:val="008B6C76"/>
    <w:rsid w:val="008C6084"/>
    <w:rsid w:val="008C7D44"/>
    <w:rsid w:val="008C7F1B"/>
    <w:rsid w:val="008D3C7C"/>
    <w:rsid w:val="008D4192"/>
    <w:rsid w:val="008D501B"/>
    <w:rsid w:val="008D64C2"/>
    <w:rsid w:val="008D69A8"/>
    <w:rsid w:val="008D7805"/>
    <w:rsid w:val="008D7C47"/>
    <w:rsid w:val="008E3CB5"/>
    <w:rsid w:val="008E731B"/>
    <w:rsid w:val="008E7D93"/>
    <w:rsid w:val="008F00A4"/>
    <w:rsid w:val="008F0AA0"/>
    <w:rsid w:val="008F4B14"/>
    <w:rsid w:val="00901F26"/>
    <w:rsid w:val="0090206D"/>
    <w:rsid w:val="009052E7"/>
    <w:rsid w:val="00910042"/>
    <w:rsid w:val="00920448"/>
    <w:rsid w:val="00935EE7"/>
    <w:rsid w:val="009420EE"/>
    <w:rsid w:val="0094412C"/>
    <w:rsid w:val="00946E4F"/>
    <w:rsid w:val="00951630"/>
    <w:rsid w:val="009610FA"/>
    <w:rsid w:val="009667E3"/>
    <w:rsid w:val="0096730F"/>
    <w:rsid w:val="00967520"/>
    <w:rsid w:val="009717AC"/>
    <w:rsid w:val="00972E30"/>
    <w:rsid w:val="0097435D"/>
    <w:rsid w:val="00982393"/>
    <w:rsid w:val="009912E5"/>
    <w:rsid w:val="0099246B"/>
    <w:rsid w:val="00996BA8"/>
    <w:rsid w:val="009A214F"/>
    <w:rsid w:val="009A33D8"/>
    <w:rsid w:val="009A408F"/>
    <w:rsid w:val="009B063D"/>
    <w:rsid w:val="009B61BB"/>
    <w:rsid w:val="009D0417"/>
    <w:rsid w:val="009D192C"/>
    <w:rsid w:val="009F0E46"/>
    <w:rsid w:val="009F3D02"/>
    <w:rsid w:val="009F6308"/>
    <w:rsid w:val="00A05001"/>
    <w:rsid w:val="00A1608C"/>
    <w:rsid w:val="00A27673"/>
    <w:rsid w:val="00A3083B"/>
    <w:rsid w:val="00A31365"/>
    <w:rsid w:val="00A42F9C"/>
    <w:rsid w:val="00A45294"/>
    <w:rsid w:val="00A57CBC"/>
    <w:rsid w:val="00A659F2"/>
    <w:rsid w:val="00A674ED"/>
    <w:rsid w:val="00A729CA"/>
    <w:rsid w:val="00A72CF7"/>
    <w:rsid w:val="00A83FF6"/>
    <w:rsid w:val="00A84DBA"/>
    <w:rsid w:val="00A86064"/>
    <w:rsid w:val="00A87B47"/>
    <w:rsid w:val="00A87BC2"/>
    <w:rsid w:val="00A93F9B"/>
    <w:rsid w:val="00A950AF"/>
    <w:rsid w:val="00AA1A7A"/>
    <w:rsid w:val="00AA58A5"/>
    <w:rsid w:val="00AA661C"/>
    <w:rsid w:val="00AB7C73"/>
    <w:rsid w:val="00AC051D"/>
    <w:rsid w:val="00AC11AB"/>
    <w:rsid w:val="00AC1FD9"/>
    <w:rsid w:val="00AC542A"/>
    <w:rsid w:val="00AC58CB"/>
    <w:rsid w:val="00AC7B0D"/>
    <w:rsid w:val="00AD1B67"/>
    <w:rsid w:val="00AD1BCE"/>
    <w:rsid w:val="00AD34C5"/>
    <w:rsid w:val="00AD7350"/>
    <w:rsid w:val="00AE3408"/>
    <w:rsid w:val="00AE3811"/>
    <w:rsid w:val="00AE38A4"/>
    <w:rsid w:val="00AF1853"/>
    <w:rsid w:val="00AF5562"/>
    <w:rsid w:val="00AF59ED"/>
    <w:rsid w:val="00AF663A"/>
    <w:rsid w:val="00B01170"/>
    <w:rsid w:val="00B038FD"/>
    <w:rsid w:val="00B109B8"/>
    <w:rsid w:val="00B11208"/>
    <w:rsid w:val="00B17527"/>
    <w:rsid w:val="00B1758D"/>
    <w:rsid w:val="00B276BA"/>
    <w:rsid w:val="00B30F97"/>
    <w:rsid w:val="00B3370B"/>
    <w:rsid w:val="00B33F4B"/>
    <w:rsid w:val="00B37278"/>
    <w:rsid w:val="00B42179"/>
    <w:rsid w:val="00B4682B"/>
    <w:rsid w:val="00B54B8C"/>
    <w:rsid w:val="00B560C1"/>
    <w:rsid w:val="00B6317A"/>
    <w:rsid w:val="00B65225"/>
    <w:rsid w:val="00B77BD1"/>
    <w:rsid w:val="00B84EDB"/>
    <w:rsid w:val="00B85BC7"/>
    <w:rsid w:val="00B862A1"/>
    <w:rsid w:val="00B871F4"/>
    <w:rsid w:val="00B90C4B"/>
    <w:rsid w:val="00B911EB"/>
    <w:rsid w:val="00B923E9"/>
    <w:rsid w:val="00B93013"/>
    <w:rsid w:val="00B95DFF"/>
    <w:rsid w:val="00BA2166"/>
    <w:rsid w:val="00BA3C94"/>
    <w:rsid w:val="00BA489C"/>
    <w:rsid w:val="00BA48DC"/>
    <w:rsid w:val="00BA4AC4"/>
    <w:rsid w:val="00BA6CCC"/>
    <w:rsid w:val="00BB5DEE"/>
    <w:rsid w:val="00BC1CE0"/>
    <w:rsid w:val="00BC29AD"/>
    <w:rsid w:val="00BD0EB0"/>
    <w:rsid w:val="00BD2AFB"/>
    <w:rsid w:val="00BD51CC"/>
    <w:rsid w:val="00BE6A54"/>
    <w:rsid w:val="00BF1DEA"/>
    <w:rsid w:val="00BF34D7"/>
    <w:rsid w:val="00BF4AEF"/>
    <w:rsid w:val="00BF5C7F"/>
    <w:rsid w:val="00C01D47"/>
    <w:rsid w:val="00C0479E"/>
    <w:rsid w:val="00C07F81"/>
    <w:rsid w:val="00C1536C"/>
    <w:rsid w:val="00C17486"/>
    <w:rsid w:val="00C179A6"/>
    <w:rsid w:val="00C21A31"/>
    <w:rsid w:val="00C22841"/>
    <w:rsid w:val="00C347FC"/>
    <w:rsid w:val="00C42C9C"/>
    <w:rsid w:val="00C4335C"/>
    <w:rsid w:val="00C46C7E"/>
    <w:rsid w:val="00C5130F"/>
    <w:rsid w:val="00C53EB2"/>
    <w:rsid w:val="00C6157A"/>
    <w:rsid w:val="00C70A32"/>
    <w:rsid w:val="00C74647"/>
    <w:rsid w:val="00C75D36"/>
    <w:rsid w:val="00C804E4"/>
    <w:rsid w:val="00C8153D"/>
    <w:rsid w:val="00C8495E"/>
    <w:rsid w:val="00C86661"/>
    <w:rsid w:val="00C86E6B"/>
    <w:rsid w:val="00CA254F"/>
    <w:rsid w:val="00CA3C24"/>
    <w:rsid w:val="00CB14AF"/>
    <w:rsid w:val="00CB56E3"/>
    <w:rsid w:val="00CC1A0A"/>
    <w:rsid w:val="00CC31CF"/>
    <w:rsid w:val="00CC38CA"/>
    <w:rsid w:val="00CC65D6"/>
    <w:rsid w:val="00CD733A"/>
    <w:rsid w:val="00CE0A0B"/>
    <w:rsid w:val="00CE18FB"/>
    <w:rsid w:val="00CE2B05"/>
    <w:rsid w:val="00CE64F1"/>
    <w:rsid w:val="00CF0DED"/>
    <w:rsid w:val="00CF4E72"/>
    <w:rsid w:val="00D0342C"/>
    <w:rsid w:val="00D14B63"/>
    <w:rsid w:val="00D15C79"/>
    <w:rsid w:val="00D15D93"/>
    <w:rsid w:val="00D24342"/>
    <w:rsid w:val="00D34140"/>
    <w:rsid w:val="00D4219F"/>
    <w:rsid w:val="00D42D69"/>
    <w:rsid w:val="00D467FA"/>
    <w:rsid w:val="00D50A92"/>
    <w:rsid w:val="00D547E2"/>
    <w:rsid w:val="00D6190B"/>
    <w:rsid w:val="00D670E5"/>
    <w:rsid w:val="00D739A0"/>
    <w:rsid w:val="00D779DC"/>
    <w:rsid w:val="00D87E06"/>
    <w:rsid w:val="00D974A0"/>
    <w:rsid w:val="00DA08F3"/>
    <w:rsid w:val="00DC23EB"/>
    <w:rsid w:val="00DC32BD"/>
    <w:rsid w:val="00DC396F"/>
    <w:rsid w:val="00DC5732"/>
    <w:rsid w:val="00DC6D1D"/>
    <w:rsid w:val="00DC6F31"/>
    <w:rsid w:val="00DD0B7F"/>
    <w:rsid w:val="00DD4C21"/>
    <w:rsid w:val="00DE4139"/>
    <w:rsid w:val="00DE437A"/>
    <w:rsid w:val="00DE56C2"/>
    <w:rsid w:val="00DE7675"/>
    <w:rsid w:val="00DE7D93"/>
    <w:rsid w:val="00E0029C"/>
    <w:rsid w:val="00E029AC"/>
    <w:rsid w:val="00E10B1F"/>
    <w:rsid w:val="00E131B2"/>
    <w:rsid w:val="00E14437"/>
    <w:rsid w:val="00E275EC"/>
    <w:rsid w:val="00E27AE7"/>
    <w:rsid w:val="00E27D2C"/>
    <w:rsid w:val="00E32B3B"/>
    <w:rsid w:val="00E40C6A"/>
    <w:rsid w:val="00E4535B"/>
    <w:rsid w:val="00E457D2"/>
    <w:rsid w:val="00E50202"/>
    <w:rsid w:val="00E5224B"/>
    <w:rsid w:val="00E54011"/>
    <w:rsid w:val="00E55DD9"/>
    <w:rsid w:val="00E62B4F"/>
    <w:rsid w:val="00E70778"/>
    <w:rsid w:val="00E83397"/>
    <w:rsid w:val="00E84CB6"/>
    <w:rsid w:val="00E856C5"/>
    <w:rsid w:val="00E90B9A"/>
    <w:rsid w:val="00E942E7"/>
    <w:rsid w:val="00EA1032"/>
    <w:rsid w:val="00EA13DC"/>
    <w:rsid w:val="00EA6891"/>
    <w:rsid w:val="00EB02B8"/>
    <w:rsid w:val="00EC1163"/>
    <w:rsid w:val="00EC2988"/>
    <w:rsid w:val="00ED00AD"/>
    <w:rsid w:val="00EE7F87"/>
    <w:rsid w:val="00EF19D3"/>
    <w:rsid w:val="00EF66EC"/>
    <w:rsid w:val="00F02B8D"/>
    <w:rsid w:val="00F03AB3"/>
    <w:rsid w:val="00F03F9C"/>
    <w:rsid w:val="00F15D52"/>
    <w:rsid w:val="00F228B6"/>
    <w:rsid w:val="00F24E34"/>
    <w:rsid w:val="00F31E2F"/>
    <w:rsid w:val="00F35E13"/>
    <w:rsid w:val="00F41E84"/>
    <w:rsid w:val="00F451DB"/>
    <w:rsid w:val="00F4777A"/>
    <w:rsid w:val="00F517B5"/>
    <w:rsid w:val="00F53F27"/>
    <w:rsid w:val="00F56132"/>
    <w:rsid w:val="00F601C1"/>
    <w:rsid w:val="00F64818"/>
    <w:rsid w:val="00F678BB"/>
    <w:rsid w:val="00F73F51"/>
    <w:rsid w:val="00F74E02"/>
    <w:rsid w:val="00F76E20"/>
    <w:rsid w:val="00F8099D"/>
    <w:rsid w:val="00F8161A"/>
    <w:rsid w:val="00F84ED3"/>
    <w:rsid w:val="00F9037C"/>
    <w:rsid w:val="00F91F06"/>
    <w:rsid w:val="00F93F80"/>
    <w:rsid w:val="00F94539"/>
    <w:rsid w:val="00FA2F4F"/>
    <w:rsid w:val="00FA5035"/>
    <w:rsid w:val="00FB403A"/>
    <w:rsid w:val="00FB4EA7"/>
    <w:rsid w:val="00FC05BA"/>
    <w:rsid w:val="00FC0F39"/>
    <w:rsid w:val="00FC47B8"/>
    <w:rsid w:val="00FE074B"/>
    <w:rsid w:val="00FE0E6E"/>
    <w:rsid w:val="00FE1843"/>
    <w:rsid w:val="00FF169F"/>
    <w:rsid w:val="00FF6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EB2"/>
    <w:pPr>
      <w:spacing w:after="360" w:line="360" w:lineRule="auto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E41"/>
    <w:pPr>
      <w:spacing w:after="0"/>
      <w:contextualSpacing/>
      <w:outlineLvl w:val="0"/>
    </w:pPr>
    <w:rPr>
      <w:b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E41"/>
    <w:pPr>
      <w:spacing w:after="0"/>
      <w:outlineLvl w:val="1"/>
    </w:pPr>
    <w:rPr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E41"/>
    <w:pPr>
      <w:spacing w:after="0"/>
      <w:outlineLvl w:val="2"/>
    </w:pPr>
    <w:rPr>
      <w:b/>
      <w:i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219F"/>
    <w:pPr>
      <w:spacing w:after="0" w:line="271" w:lineRule="auto"/>
      <w:outlineLvl w:val="3"/>
    </w:pPr>
    <w:rPr>
      <w:b/>
      <w:bCs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023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023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023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023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023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53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5E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C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9702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74E41"/>
    <w:rPr>
      <w:rFonts w:ascii="Cambria" w:hAnsi="Cambria"/>
      <w:b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74E41"/>
    <w:rPr>
      <w:rFonts w:ascii="Cambria" w:hAnsi="Cambria"/>
      <w:b/>
      <w:sz w:val="32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CC65D6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53EB2"/>
    <w:pPr>
      <w:pBdr>
        <w:bottom w:val="single" w:sz="8" w:space="1" w:color="auto"/>
      </w:pBdr>
      <w:spacing w:after="480"/>
      <w:contextualSpacing/>
    </w:pPr>
    <w:rPr>
      <w:b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53EB2"/>
    <w:rPr>
      <w:rFonts w:ascii="Cambria" w:hAnsi="Cambria"/>
      <w:b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023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023"/>
    <w:rPr>
      <w:i/>
      <w:iCs/>
      <w:smallCaps/>
      <w:spacing w:val="10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F0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B8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74E41"/>
    <w:rPr>
      <w:rFonts w:ascii="Cambria" w:hAnsi="Cambria"/>
      <w:b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4219F"/>
    <w:rPr>
      <w:rFonts w:ascii="Cambria" w:hAnsi="Cambria"/>
      <w:b/>
      <w:bCs/>
      <w:spacing w:val="5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023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023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023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023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023"/>
    <w:rPr>
      <w:b/>
      <w:bCs/>
      <w:i/>
      <w:iCs/>
      <w:color w:val="7F7F7F" w:themeColor="text1" w:themeTint="80"/>
      <w:sz w:val="18"/>
      <w:szCs w:val="18"/>
    </w:rPr>
  </w:style>
  <w:style w:type="character" w:styleId="Strong">
    <w:name w:val="Strong"/>
    <w:uiPriority w:val="22"/>
    <w:qFormat/>
    <w:rsid w:val="00197023"/>
    <w:rPr>
      <w:b/>
      <w:bCs/>
    </w:rPr>
  </w:style>
  <w:style w:type="character" w:styleId="Emphasis">
    <w:name w:val="Emphasis"/>
    <w:uiPriority w:val="20"/>
    <w:qFormat/>
    <w:rsid w:val="00197023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C53EB2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19702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9702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023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023"/>
    <w:rPr>
      <w:i/>
      <w:iCs/>
    </w:rPr>
  </w:style>
  <w:style w:type="character" w:styleId="SubtleEmphasis">
    <w:name w:val="Subtle Emphasis"/>
    <w:uiPriority w:val="19"/>
    <w:qFormat/>
    <w:rsid w:val="00197023"/>
    <w:rPr>
      <w:i/>
      <w:iCs/>
    </w:rPr>
  </w:style>
  <w:style w:type="character" w:styleId="IntenseEmphasis">
    <w:name w:val="Intense Emphasis"/>
    <w:uiPriority w:val="21"/>
    <w:qFormat/>
    <w:rsid w:val="0019702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97023"/>
    <w:rPr>
      <w:smallCaps/>
    </w:rPr>
  </w:style>
  <w:style w:type="character" w:styleId="IntenseReference">
    <w:name w:val="Intense Reference"/>
    <w:uiPriority w:val="32"/>
    <w:qFormat/>
    <w:rsid w:val="00197023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19702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7023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F24E34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LightShading1">
    <w:name w:val="Light Shading1"/>
    <w:basedOn w:val="TableNormal"/>
    <w:uiPriority w:val="60"/>
    <w:rsid w:val="00025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667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5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1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8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4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0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7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1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5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9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4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37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0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2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45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14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4E4352-8FE6-4FAF-9BAA-8EB9B270E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 Smith</dc:creator>
  <cp:lastModifiedBy>AD Smith</cp:lastModifiedBy>
  <cp:revision>3</cp:revision>
  <dcterms:created xsi:type="dcterms:W3CDTF">2015-01-26T15:44:00Z</dcterms:created>
  <dcterms:modified xsi:type="dcterms:W3CDTF">2015-02-20T14:39:00Z</dcterms:modified>
</cp:coreProperties>
</file>